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0667" w:type="dxa"/>
        <w:tblInd w:w="93" w:type="dxa"/>
        <w:tblLook w:val="04A0"/>
      </w:tblPr>
      <w:tblGrid>
        <w:gridCol w:w="2203"/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271"/>
        <w:gridCol w:w="6283"/>
      </w:tblGrid>
      <w:tr w:rsidR="00DD749B" w:rsidRPr="0018576E" w:rsidTr="004631DC">
        <w:trPr>
          <w:trHeight w:val="312"/>
        </w:trPr>
        <w:tc>
          <w:tcPr>
            <w:tcW w:w="20667" w:type="dxa"/>
            <w:gridSpan w:val="1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D749B" w:rsidRPr="0018576E" w:rsidRDefault="00B24EFB" w:rsidP="004631DC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r>
              <w:rPr>
                <w:b/>
                <w:sz w:val="30"/>
                <w:szCs w:val="30"/>
              </w:rPr>
              <w:t>Additional file</w:t>
            </w:r>
            <w:r w:rsidR="00DD749B" w:rsidRPr="0018576E">
              <w:rPr>
                <w:rFonts w:ascii="Times New Roman" w:hAnsi="Times New Roman" w:cs="Times New Roman"/>
                <w:b/>
                <w:color w:val="000000"/>
                <w:kern w:val="0"/>
                <w:sz w:val="32"/>
                <w:szCs w:val="32"/>
              </w:rPr>
              <w:t xml:space="preserve"> Table 1 </w:t>
            </w:r>
            <w:proofErr w:type="spellStart"/>
            <w:r w:rsidR="00DD749B" w:rsidRPr="0018576E">
              <w:rPr>
                <w:rFonts w:ascii="Times New Roman" w:hAnsi="Times New Roman" w:cs="Times New Roman"/>
                <w:b/>
                <w:color w:val="000000"/>
                <w:kern w:val="0"/>
                <w:sz w:val="32"/>
                <w:szCs w:val="32"/>
              </w:rPr>
              <w:t>Exome</w:t>
            </w:r>
            <w:proofErr w:type="spellEnd"/>
            <w:r w:rsidR="00DD749B" w:rsidRPr="0018576E">
              <w:rPr>
                <w:rFonts w:ascii="Times New Roman" w:hAnsi="Times New Roman" w:cs="Times New Roman"/>
                <w:b/>
                <w:color w:val="000000"/>
                <w:kern w:val="0"/>
                <w:sz w:val="32"/>
                <w:szCs w:val="32"/>
              </w:rPr>
              <w:t xml:space="preserve"> sequencing data production</w:t>
            </w:r>
          </w:p>
        </w:tc>
      </w:tr>
      <w:tr w:rsidR="00DD749B" w:rsidRPr="00411A6E" w:rsidTr="004631DC">
        <w:trPr>
          <w:gridAfter w:val="1"/>
          <w:wAfter w:w="6283" w:type="dxa"/>
          <w:trHeight w:val="300"/>
        </w:trPr>
        <w:tc>
          <w:tcPr>
            <w:tcW w:w="2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I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I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III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center"/>
              <w:rPr>
                <w:rFonts w:ascii="Gungsuh" w:eastAsia="Gungsuh" w:hAnsi="Gungsuh" w:cs="SimSun"/>
                <w:b/>
                <w:bCs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b/>
                <w:bCs/>
                <w:color w:val="000000"/>
                <w:kern w:val="0"/>
                <w:sz w:val="15"/>
                <w:szCs w:val="15"/>
              </w:rPr>
              <w:t>Mean</w:t>
            </w:r>
          </w:p>
        </w:tc>
      </w:tr>
      <w:tr w:rsidR="00DD749B" w:rsidRPr="00411A6E" w:rsidTr="004631DC">
        <w:trPr>
          <w:gridAfter w:val="1"/>
          <w:wAfter w:w="6283" w:type="dxa"/>
          <w:trHeight w:val="285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otal_sequenced_base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9112332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7636320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1495255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957158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4335264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5742372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4345172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1337795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5981650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1440297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109980427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otal_reads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02917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89440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23835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03285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47471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61394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41754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20240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84320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485579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2232187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Unique_reads_aligned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86413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73315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09499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86748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30236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43479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24437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03654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65106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30061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0529533.5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Per_target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&gt;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5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4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4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4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5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5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4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5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54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52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50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Per_target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&gt;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0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4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2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6.9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3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5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64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4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3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5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3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7.38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Per_target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&gt;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0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4.3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3.9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2.5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4.4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5.0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5.1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5.0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4.2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4.8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4.1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4.37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Per_target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&gt;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30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8.5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7.9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4.5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9.0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3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6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4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8.6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1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8.45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8.86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Per_target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&gt;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40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0.1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9.3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3.9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0.9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3.3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3.8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3.4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0.8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3.2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0.5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0.98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Per_target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&gt;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50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0.2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9.1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2.3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1.0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4.6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5.4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4.7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1.54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4.8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1.32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1.53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Per_target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&gt;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00X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7.7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6.34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0.8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8.3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32.6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34.19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32.5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30.0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34.3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30.15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9.72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Mean_depth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9.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7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69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79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6.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8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6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2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8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2.3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81.937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gram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Q20(</w:t>
            </w:r>
            <w:proofErr w:type="gramEnd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2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3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9.06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8.40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proofErr w:type="gram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Q30(</w:t>
            </w:r>
            <w:proofErr w:type="gramEnd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5.06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5.00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48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27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2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5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35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43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31%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0.3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91.30%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i/</w:t>
            </w: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v_ratio_al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14</w:t>
            </w:r>
          </w:p>
        </w:tc>
      </w:tr>
      <w:tr w:rsidR="00DD749B" w:rsidRPr="00411A6E" w:rsidTr="004631DC">
        <w:trPr>
          <w:gridAfter w:val="1"/>
          <w:wAfter w:w="6283" w:type="dxa"/>
          <w:trHeight w:val="270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i/</w:t>
            </w: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v_ratio_known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2.431</w:t>
            </w:r>
          </w:p>
        </w:tc>
      </w:tr>
      <w:tr w:rsidR="00DD749B" w:rsidRPr="00411A6E" w:rsidTr="004631DC">
        <w:trPr>
          <w:gridAfter w:val="1"/>
          <w:wAfter w:w="6283" w:type="dxa"/>
          <w:trHeight w:val="285"/>
        </w:trPr>
        <w:tc>
          <w:tcPr>
            <w:tcW w:w="2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i/</w:t>
            </w:r>
            <w:proofErr w:type="spellStart"/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Tv_ratio_novel</w:t>
            </w:r>
            <w:proofErr w:type="spellEnd"/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8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7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9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8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49B" w:rsidRPr="00411A6E" w:rsidRDefault="00DD749B" w:rsidP="004631DC">
            <w:pPr>
              <w:widowControl/>
              <w:jc w:val="right"/>
              <w:rPr>
                <w:rFonts w:ascii="Gungsuh" w:eastAsia="Gungsuh" w:hAnsi="Gungsuh" w:cs="SimSun"/>
                <w:color w:val="000000"/>
                <w:kern w:val="0"/>
                <w:sz w:val="15"/>
                <w:szCs w:val="15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15"/>
                <w:szCs w:val="15"/>
              </w:rPr>
              <w:t>1.827</w:t>
            </w:r>
          </w:p>
        </w:tc>
      </w:tr>
      <w:tr w:rsidR="00DD749B" w:rsidRPr="00411A6E" w:rsidTr="004631DC">
        <w:trPr>
          <w:trHeight w:val="312"/>
        </w:trPr>
        <w:tc>
          <w:tcPr>
            <w:tcW w:w="20667" w:type="dxa"/>
            <w:gridSpan w:val="1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749B" w:rsidRDefault="00DD749B" w:rsidP="004631DC">
            <w:pPr>
              <w:widowControl/>
              <w:jc w:val="left"/>
              <w:rPr>
                <w:rFonts w:ascii="Gungsuh" w:hAnsi="Gungsuh" w:cs="SimSun"/>
                <w:color w:val="000000"/>
                <w:kern w:val="0"/>
                <w:sz w:val="22"/>
              </w:rPr>
            </w:pP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>Q20 correspondence ca</w:t>
            </w:r>
            <w:r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>lling correct probabilities of 99%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>, Q30 correspondence ca</w:t>
            </w:r>
            <w:r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 xml:space="preserve">lling correct probabilities of 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 xml:space="preserve">99.9%. </w:t>
            </w:r>
          </w:p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22"/>
              </w:rPr>
            </w:pPr>
            <w:r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>Ti/</w:t>
            </w:r>
            <w:proofErr w:type="spellStart"/>
            <w:r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>Tv</w:t>
            </w:r>
            <w:proofErr w:type="spellEnd"/>
            <w:r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 xml:space="preserve"> ratio</w:t>
            </w:r>
            <w:r w:rsidRPr="00411A6E">
              <w:rPr>
                <w:rFonts w:ascii="Gungsuh" w:eastAsia="Gungsuh" w:hAnsi="Gungsuh" w:cs="SimSun" w:hint="eastAsia"/>
                <w:color w:val="000000"/>
                <w:kern w:val="0"/>
                <w:sz w:val="22"/>
              </w:rPr>
              <w:t xml:space="preserve"> calculation based on GATK software. </w:t>
            </w:r>
          </w:p>
        </w:tc>
      </w:tr>
      <w:tr w:rsidR="00DD749B" w:rsidRPr="00411A6E" w:rsidTr="004631DC">
        <w:trPr>
          <w:trHeight w:val="312"/>
        </w:trPr>
        <w:tc>
          <w:tcPr>
            <w:tcW w:w="20667" w:type="dxa"/>
            <w:gridSpan w:val="13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749B" w:rsidRPr="00411A6E" w:rsidRDefault="00DD749B" w:rsidP="004631DC">
            <w:pPr>
              <w:widowControl/>
              <w:jc w:val="left"/>
              <w:rPr>
                <w:rFonts w:ascii="Gungsuh" w:eastAsia="Gungsuh" w:hAnsi="Gungsuh" w:cs="SimSun"/>
                <w:color w:val="000000"/>
                <w:kern w:val="0"/>
                <w:sz w:val="22"/>
              </w:rPr>
            </w:pPr>
          </w:p>
        </w:tc>
      </w:tr>
    </w:tbl>
    <w:p w:rsidR="00DD749B" w:rsidRDefault="00DD749B" w:rsidP="00DD749B">
      <w:pPr>
        <w:rPr>
          <w:rFonts w:ascii="Times New Roman" w:hAnsi="Times New Roman" w:cs="Times New Roman"/>
          <w:sz w:val="24"/>
          <w:szCs w:val="24"/>
        </w:rPr>
      </w:pPr>
    </w:p>
    <w:p w:rsidR="00DD749B" w:rsidRDefault="00DD749B" w:rsidP="00DD749B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DD749B" w:rsidRDefault="00DD749B" w:rsidP="00DD749B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DD749B" w:rsidRDefault="00DD749B" w:rsidP="00DD749B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DD749B" w:rsidRDefault="00DD749B" w:rsidP="00DD749B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DD749B" w:rsidRPr="0018576E" w:rsidRDefault="00B24EFB" w:rsidP="00DD749B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b/>
          <w:sz w:val="30"/>
          <w:szCs w:val="30"/>
        </w:rPr>
        <w:lastRenderedPageBreak/>
        <w:t>Additional file</w:t>
      </w:r>
      <w:r w:rsidR="00DD749B" w:rsidRPr="0018576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DD749B" w:rsidRPr="0018576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DD749B" w:rsidRPr="0018576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2</w:t>
      </w:r>
      <w:r w:rsidR="00DD749B" w:rsidRPr="0018576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Six SNPs within six genes were selected for further validation </w:t>
      </w:r>
    </w:p>
    <w:tbl>
      <w:tblPr>
        <w:tblW w:w="13764" w:type="dxa"/>
        <w:tblInd w:w="94" w:type="dxa"/>
        <w:tblLook w:val="04A0"/>
      </w:tblPr>
      <w:tblGrid>
        <w:gridCol w:w="595"/>
        <w:gridCol w:w="1209"/>
        <w:gridCol w:w="869"/>
        <w:gridCol w:w="1365"/>
        <w:gridCol w:w="1097"/>
        <w:gridCol w:w="1060"/>
        <w:gridCol w:w="765"/>
        <w:gridCol w:w="1207"/>
        <w:gridCol w:w="852"/>
        <w:gridCol w:w="4745"/>
      </w:tblGrid>
      <w:tr w:rsidR="00DD749B" w:rsidRPr="004E48EE" w:rsidTr="004631DC">
        <w:trPr>
          <w:trHeight w:val="375"/>
        </w:trPr>
        <w:tc>
          <w:tcPr>
            <w:tcW w:w="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Position 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Al</w:t>
            </w:r>
            <w:r w:rsidRPr="004E48E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lele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rsID</w:t>
            </w:r>
            <w:proofErr w:type="spellEnd"/>
          </w:p>
        </w:tc>
        <w:tc>
          <w:tcPr>
            <w:tcW w:w="10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Function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SIFT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Polyphen2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IsRare</w:t>
            </w:r>
            <w:proofErr w:type="spellEnd"/>
          </w:p>
        </w:tc>
        <w:tc>
          <w:tcPr>
            <w:tcW w:w="47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_Name</w:t>
            </w:r>
            <w:proofErr w:type="spellEnd"/>
          </w:p>
        </w:tc>
      </w:tr>
      <w:tr w:rsidR="00DD749B" w:rsidRPr="004E48EE" w:rsidTr="004631DC">
        <w:trPr>
          <w:trHeight w:val="315"/>
        </w:trPr>
        <w:tc>
          <w:tcPr>
            <w:tcW w:w="5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3106640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82089527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E1A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rtloss</w:t>
            </w:r>
            <w:proofErr w:type="spellEnd"/>
          </w:p>
        </w:tc>
        <w:tc>
          <w:tcPr>
            <w:tcW w:w="7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sphodiesterase</w:t>
            </w:r>
            <w:proofErr w:type="spellEnd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1A </w:t>
            </w:r>
          </w:p>
        </w:tc>
      </w:tr>
      <w:tr w:rsidR="00DD749B" w:rsidRPr="004E48EE" w:rsidTr="004631DC">
        <w:trPr>
          <w:trHeight w:val="315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243081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RK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ssense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amide</w:t>
            </w:r>
            <w:proofErr w:type="spellEnd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like </w:t>
            </w:r>
          </w:p>
        </w:tc>
      </w:tr>
      <w:tr w:rsidR="00DD749B" w:rsidRPr="004E48EE" w:rsidTr="004631DC">
        <w:trPr>
          <w:trHeight w:val="315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1602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20185195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N2B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ssense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nosidase</w:t>
            </w:r>
            <w:proofErr w:type="spellEnd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lpha class 2B member 2 </w:t>
            </w:r>
          </w:p>
        </w:tc>
      </w:tr>
      <w:tr w:rsidR="00DD749B" w:rsidRPr="004E48EE" w:rsidTr="004631DC">
        <w:trPr>
          <w:trHeight w:val="315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04450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ssense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tochrome</w:t>
            </w:r>
            <w:proofErr w:type="spellEnd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450 family 1 subfamily A member 2 </w:t>
            </w:r>
          </w:p>
        </w:tc>
      </w:tr>
      <w:tr w:rsidR="00DD749B" w:rsidRPr="004E48EE" w:rsidTr="004631DC">
        <w:trPr>
          <w:trHeight w:val="315"/>
        </w:trPr>
        <w:tc>
          <w:tcPr>
            <w:tcW w:w="59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69586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9972974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GLU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ssense</w:t>
            </w:r>
            <w:proofErr w:type="spellEnd"/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acetyl-alpha-</w:t>
            </w: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cosaminidase</w:t>
            </w:r>
            <w:proofErr w:type="spellEnd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DD749B" w:rsidRPr="004E48EE" w:rsidTr="004631DC">
        <w:trPr>
          <w:trHeight w:val="315"/>
        </w:trPr>
        <w:tc>
          <w:tcPr>
            <w:tcW w:w="5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211776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ATC1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ssense</w:t>
            </w:r>
            <w:proofErr w:type="spellEnd"/>
          </w:p>
        </w:tc>
        <w:tc>
          <w:tcPr>
            <w:tcW w:w="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D749B" w:rsidRPr="004E48EE" w:rsidRDefault="00DD749B" w:rsidP="004631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4E48E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uclear factor of activated T-cells 1 </w:t>
            </w:r>
          </w:p>
        </w:tc>
      </w:tr>
    </w:tbl>
    <w:p w:rsidR="00DD749B" w:rsidRPr="00FD4023" w:rsidRDefault="00DD749B" w:rsidP="00DD749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D4023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FD4023">
        <w:rPr>
          <w:rFonts w:ascii="Times New Roman" w:hAnsi="Times New Roman" w:cs="Times New Roman"/>
          <w:sz w:val="24"/>
          <w:szCs w:val="24"/>
        </w:rPr>
        <w:t xml:space="preserve">: chromosome; SNP function were annotated with Annotation Tool - </w:t>
      </w:r>
      <w:proofErr w:type="spellStart"/>
      <w:r w:rsidRPr="00FD4023">
        <w:rPr>
          <w:rFonts w:ascii="Times New Roman" w:hAnsi="Times New Roman" w:cs="Times New Roman"/>
          <w:sz w:val="24"/>
          <w:szCs w:val="24"/>
        </w:rPr>
        <w:t>SNPnexus</w:t>
      </w:r>
      <w:proofErr w:type="spellEnd"/>
      <w:r w:rsidRPr="00FD4023"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FD4023">
          <w:rPr>
            <w:rStyle w:val="Hyperlink"/>
            <w:rFonts w:ascii="Times New Roman" w:hAnsi="Times New Roman" w:cs="Times New Roman"/>
            <w:sz w:val="24"/>
            <w:szCs w:val="24"/>
          </w:rPr>
          <w:t>http://www.snp-nexus.org/</w:t>
        </w:r>
      </w:hyperlink>
      <w:r w:rsidRPr="00FD4023">
        <w:rPr>
          <w:rFonts w:ascii="Times New Roman" w:hAnsi="Times New Roman" w:cs="Times New Roman"/>
          <w:sz w:val="24"/>
          <w:szCs w:val="24"/>
        </w:rPr>
        <w:t>); SIFT and P</w:t>
      </w:r>
      <w:r w:rsidRPr="004E48EE">
        <w:rPr>
          <w:rFonts w:ascii="Times New Roman" w:hAnsi="Times New Roman" w:cs="Times New Roman"/>
          <w:sz w:val="24"/>
          <w:szCs w:val="24"/>
        </w:rPr>
        <w:t>olyphen2</w:t>
      </w:r>
      <w:r w:rsidRPr="00FD4023">
        <w:rPr>
          <w:rFonts w:ascii="Times New Roman" w:hAnsi="Times New Roman" w:cs="Times New Roman"/>
          <w:sz w:val="24"/>
          <w:szCs w:val="24"/>
        </w:rPr>
        <w:t xml:space="preserve"> were employed to predict SNP damaging score; All of the SNPs were rare (MAF &lt; 0.1%)</w:t>
      </w:r>
    </w:p>
    <w:p w:rsidR="00DD749B" w:rsidRDefault="00DD749B" w:rsidP="00DD749B">
      <w:pP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:rsidR="00B53E6F" w:rsidRPr="00DD749B" w:rsidRDefault="00B53E6F"/>
    <w:sectPr w:rsidR="00B53E6F" w:rsidRPr="00DD749B" w:rsidSect="00DD74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E6F" w:rsidRDefault="00B53E6F" w:rsidP="00DD749B">
      <w:r>
        <w:separator/>
      </w:r>
    </w:p>
  </w:endnote>
  <w:endnote w:type="continuationSeparator" w:id="0">
    <w:p w:rsidR="00B53E6F" w:rsidRDefault="00B53E6F" w:rsidP="00DD74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E6F" w:rsidRDefault="00B53E6F" w:rsidP="00DD749B">
      <w:r>
        <w:separator/>
      </w:r>
    </w:p>
  </w:footnote>
  <w:footnote w:type="continuationSeparator" w:id="0">
    <w:p w:rsidR="00B53E6F" w:rsidRDefault="00B53E6F" w:rsidP="00DD74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DD749B"/>
    <w:rsid w:val="0018576E"/>
    <w:rsid w:val="0089607C"/>
    <w:rsid w:val="00B24EFB"/>
    <w:rsid w:val="00B53E6F"/>
    <w:rsid w:val="00DD74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0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D7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749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D7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D749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D749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np-nexus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322</Characters>
  <Application>Microsoft Office Word</Application>
  <DocSecurity>0</DocSecurity>
  <Lines>331</Lines>
  <Paragraphs>299</Paragraphs>
  <ScaleCrop>false</ScaleCrop>
  <Company>WwW.YlmF.CoM</Company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GERASOL</cp:lastModifiedBy>
  <cp:revision>4</cp:revision>
  <dcterms:created xsi:type="dcterms:W3CDTF">2017-10-23T02:05:00Z</dcterms:created>
  <dcterms:modified xsi:type="dcterms:W3CDTF">2017-11-04T11:48:00Z</dcterms:modified>
</cp:coreProperties>
</file>